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197D43" w14:textId="55B2CF88" w:rsidR="00176495" w:rsidRPr="0099549E" w:rsidRDefault="00894526" w:rsidP="00176495">
      <w:pPr>
        <w:pageBreakBefore/>
      </w:pPr>
      <w:r>
        <w:rPr>
          <w:b/>
        </w:rPr>
        <w:t xml:space="preserve">S2 </w:t>
      </w:r>
      <w:r w:rsidR="00176495">
        <w:rPr>
          <w:b/>
        </w:rPr>
        <w:t>Table</w:t>
      </w:r>
      <w:r w:rsidR="00AF00A4">
        <w:rPr>
          <w:b/>
        </w:rPr>
        <w:t>:</w:t>
      </w:r>
      <w:r w:rsidR="00176495" w:rsidRPr="0099549E">
        <w:rPr>
          <w:b/>
        </w:rPr>
        <w:t xml:space="preserve"> </w:t>
      </w:r>
      <w:r w:rsidR="00176495" w:rsidRPr="005F5181">
        <w:rPr>
          <w:b/>
        </w:rPr>
        <w:t>Recoding rules for assigning a stillbirth timing where it is not recorded.</w:t>
      </w:r>
    </w:p>
    <w:tbl>
      <w:tblPr>
        <w:tblpPr w:leftFromText="180" w:rightFromText="180" w:vertAnchor="page" w:horzAnchor="margin" w:tblpXSpec="center" w:tblpY="2226"/>
        <w:tblW w:w="11200" w:type="dxa"/>
        <w:tblLayout w:type="fixed"/>
        <w:tblLook w:val="04A0" w:firstRow="1" w:lastRow="0" w:firstColumn="1" w:lastColumn="0" w:noHBand="0" w:noVBand="1"/>
      </w:tblPr>
      <w:tblGrid>
        <w:gridCol w:w="1275"/>
        <w:gridCol w:w="4678"/>
        <w:gridCol w:w="5247"/>
      </w:tblGrid>
      <w:tr w:rsidR="00176495" w:rsidRPr="0099549E" w14:paraId="37E5890F" w14:textId="77777777" w:rsidTr="00894526">
        <w:trPr>
          <w:trHeight w:val="300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75174" w14:textId="77777777" w:rsidR="00176495" w:rsidRPr="0099549E" w:rsidRDefault="00176495" w:rsidP="00894526">
            <w:pPr>
              <w:rPr>
                <w:b/>
                <w:sz w:val="20"/>
              </w:rPr>
            </w:pPr>
            <w:r w:rsidRPr="0099549E">
              <w:rPr>
                <w:b/>
                <w:sz w:val="20"/>
              </w:rPr>
              <w:t>ICD-10 code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C8803" w14:textId="77777777" w:rsidR="00176495" w:rsidRPr="0099549E" w:rsidRDefault="00176495" w:rsidP="00894526">
            <w:pPr>
              <w:rPr>
                <w:b/>
                <w:sz w:val="20"/>
              </w:rPr>
            </w:pPr>
            <w:r w:rsidRPr="0099549E">
              <w:rPr>
                <w:b/>
                <w:sz w:val="20"/>
              </w:rPr>
              <w:t>Description</w:t>
            </w:r>
          </w:p>
        </w:tc>
        <w:tc>
          <w:tcPr>
            <w:tcW w:w="5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AAFC3" w14:textId="77777777" w:rsidR="00176495" w:rsidRPr="0099549E" w:rsidRDefault="00176495" w:rsidP="00894526">
            <w:pPr>
              <w:rPr>
                <w:b/>
                <w:sz w:val="20"/>
              </w:rPr>
            </w:pPr>
            <w:r w:rsidRPr="0099549E">
              <w:rPr>
                <w:b/>
                <w:sz w:val="20"/>
              </w:rPr>
              <w:t>Recoding assigned</w:t>
            </w:r>
          </w:p>
        </w:tc>
      </w:tr>
      <w:tr w:rsidR="00176495" w:rsidRPr="0099549E" w14:paraId="213B14AB" w14:textId="77777777" w:rsidTr="0089452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7C748" w14:textId="77777777" w:rsidR="00176495" w:rsidRPr="0099549E" w:rsidRDefault="00176495" w:rsidP="00894526">
            <w:pPr>
              <w:rPr>
                <w:sz w:val="20"/>
              </w:rPr>
            </w:pPr>
            <w:r w:rsidRPr="0099549E">
              <w:rPr>
                <w:sz w:val="20"/>
              </w:rPr>
              <w:t>O60.3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51642" w14:textId="77777777" w:rsidR="00176495" w:rsidRPr="0099549E" w:rsidRDefault="00176495" w:rsidP="00894526">
            <w:pPr>
              <w:rPr>
                <w:sz w:val="20"/>
              </w:rPr>
            </w:pPr>
            <w:r w:rsidRPr="0099549E">
              <w:rPr>
                <w:sz w:val="20"/>
              </w:rPr>
              <w:t>Preterm delivery without spontaneous labour</w:t>
            </w:r>
          </w:p>
        </w:tc>
        <w:tc>
          <w:tcPr>
            <w:tcW w:w="5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3BA9E" w14:textId="77777777" w:rsidR="00176495" w:rsidRPr="0099549E" w:rsidRDefault="00176495" w:rsidP="00894526">
            <w:pPr>
              <w:rPr>
                <w:sz w:val="20"/>
              </w:rPr>
            </w:pPr>
            <w:r w:rsidRPr="0099549E">
              <w:rPr>
                <w:sz w:val="20"/>
              </w:rPr>
              <w:t>Stillbirth (unknown timing) recoded to stillbirth (antepartum)</w:t>
            </w:r>
          </w:p>
        </w:tc>
      </w:tr>
      <w:tr w:rsidR="00176495" w:rsidRPr="0099549E" w14:paraId="728822FD" w14:textId="77777777" w:rsidTr="0089452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4B2B8" w14:textId="77777777" w:rsidR="00176495" w:rsidRPr="0099549E" w:rsidRDefault="00176495" w:rsidP="00894526">
            <w:pPr>
              <w:rPr>
                <w:sz w:val="20"/>
              </w:rPr>
            </w:pPr>
            <w:r w:rsidRPr="0099549E">
              <w:rPr>
                <w:sz w:val="20"/>
              </w:rPr>
              <w:t>Z35.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92B70" w14:textId="77777777" w:rsidR="00176495" w:rsidRPr="0099549E" w:rsidRDefault="00176495" w:rsidP="00894526">
            <w:pPr>
              <w:rPr>
                <w:sz w:val="20"/>
              </w:rPr>
            </w:pPr>
            <w:r w:rsidRPr="0099549E">
              <w:rPr>
                <w:sz w:val="20"/>
              </w:rPr>
              <w:t>Supervision of pregnancy with history of abortive outcome</w:t>
            </w:r>
          </w:p>
        </w:tc>
        <w:tc>
          <w:tcPr>
            <w:tcW w:w="5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4456D" w14:textId="77777777" w:rsidR="00176495" w:rsidRPr="0099549E" w:rsidRDefault="00176495" w:rsidP="00894526">
            <w:pPr>
              <w:rPr>
                <w:sz w:val="20"/>
              </w:rPr>
            </w:pPr>
            <w:r w:rsidRPr="0099549E">
              <w:rPr>
                <w:sz w:val="20"/>
              </w:rPr>
              <w:t>Stillbirth (unknown timing) recoded to stillbirth (antepartum)</w:t>
            </w:r>
          </w:p>
        </w:tc>
      </w:tr>
      <w:tr w:rsidR="00176495" w:rsidRPr="0099549E" w14:paraId="7ADCA3E1" w14:textId="77777777" w:rsidTr="0089452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32D2F" w14:textId="77777777" w:rsidR="00176495" w:rsidRPr="0099549E" w:rsidRDefault="00176495" w:rsidP="00894526">
            <w:pPr>
              <w:rPr>
                <w:sz w:val="20"/>
              </w:rPr>
            </w:pPr>
            <w:r w:rsidRPr="0099549E">
              <w:rPr>
                <w:sz w:val="20"/>
              </w:rPr>
              <w:t>O35.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945DB" w14:textId="77777777" w:rsidR="00176495" w:rsidRPr="0099549E" w:rsidRDefault="00176495" w:rsidP="00894526">
            <w:pPr>
              <w:rPr>
                <w:sz w:val="20"/>
              </w:rPr>
            </w:pPr>
            <w:r w:rsidRPr="0099549E">
              <w:rPr>
                <w:sz w:val="20"/>
              </w:rPr>
              <w:t xml:space="preserve">Maternal care for (suspected) chromosomal abnormality in </w:t>
            </w:r>
            <w:proofErr w:type="spellStart"/>
            <w:r w:rsidRPr="0099549E">
              <w:rPr>
                <w:sz w:val="20"/>
              </w:rPr>
              <w:t>fetus</w:t>
            </w:r>
            <w:proofErr w:type="spellEnd"/>
            <w:r w:rsidRPr="0099549E">
              <w:rPr>
                <w:sz w:val="20"/>
              </w:rPr>
              <w:t>, not applicable or unspecified</w:t>
            </w:r>
          </w:p>
        </w:tc>
        <w:tc>
          <w:tcPr>
            <w:tcW w:w="5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9BE0C" w14:textId="77777777" w:rsidR="00176495" w:rsidRPr="0099549E" w:rsidRDefault="00176495" w:rsidP="00894526">
            <w:pPr>
              <w:rPr>
                <w:sz w:val="20"/>
              </w:rPr>
            </w:pPr>
            <w:r w:rsidRPr="0099549E">
              <w:rPr>
                <w:sz w:val="20"/>
              </w:rPr>
              <w:t>Stillbirth (unknown timing) recoded to stillbirth (antepartum)</w:t>
            </w:r>
          </w:p>
        </w:tc>
      </w:tr>
      <w:tr w:rsidR="00176495" w:rsidRPr="0099549E" w14:paraId="2E315124" w14:textId="77777777" w:rsidTr="0089452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7E08D" w14:textId="77777777" w:rsidR="00176495" w:rsidRPr="0099549E" w:rsidRDefault="00176495" w:rsidP="00894526">
            <w:pPr>
              <w:rPr>
                <w:sz w:val="20"/>
              </w:rPr>
            </w:pPr>
            <w:r w:rsidRPr="0099549E">
              <w:rPr>
                <w:sz w:val="20"/>
              </w:rPr>
              <w:t>Z35.4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E7E20" w14:textId="77777777" w:rsidR="00176495" w:rsidRPr="0099549E" w:rsidRDefault="00176495" w:rsidP="00894526">
            <w:pPr>
              <w:rPr>
                <w:sz w:val="20"/>
              </w:rPr>
            </w:pPr>
            <w:r w:rsidRPr="0099549E">
              <w:rPr>
                <w:sz w:val="20"/>
              </w:rPr>
              <w:t>Supervision of pregnancy with grand multiparity</w:t>
            </w:r>
          </w:p>
        </w:tc>
        <w:tc>
          <w:tcPr>
            <w:tcW w:w="5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98A0A" w14:textId="77777777" w:rsidR="00176495" w:rsidRPr="0099549E" w:rsidRDefault="00176495" w:rsidP="00894526">
            <w:pPr>
              <w:rPr>
                <w:sz w:val="20"/>
              </w:rPr>
            </w:pPr>
            <w:r w:rsidRPr="0099549E">
              <w:rPr>
                <w:sz w:val="20"/>
              </w:rPr>
              <w:t>Stillbirth (unknown timing) recoded to stillbirth (antepartum)</w:t>
            </w:r>
          </w:p>
        </w:tc>
      </w:tr>
      <w:tr w:rsidR="00176495" w:rsidRPr="0099549E" w14:paraId="220C7801" w14:textId="77777777" w:rsidTr="0089452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28BB3" w14:textId="77777777" w:rsidR="00176495" w:rsidRPr="0099549E" w:rsidRDefault="00176495" w:rsidP="00894526">
            <w:pPr>
              <w:rPr>
                <w:sz w:val="20"/>
              </w:rPr>
            </w:pPr>
            <w:r w:rsidRPr="0099549E">
              <w:rPr>
                <w:sz w:val="20"/>
              </w:rPr>
              <w:t>O41.8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61FA7" w14:textId="77777777" w:rsidR="00176495" w:rsidRPr="0099549E" w:rsidRDefault="00176495" w:rsidP="00894526">
            <w:pPr>
              <w:rPr>
                <w:sz w:val="20"/>
              </w:rPr>
            </w:pPr>
            <w:r w:rsidRPr="0099549E">
              <w:rPr>
                <w:sz w:val="20"/>
              </w:rPr>
              <w:t xml:space="preserve">Other specified disorders of amniotic fluid and membranes, </w:t>
            </w:r>
          </w:p>
        </w:tc>
        <w:tc>
          <w:tcPr>
            <w:tcW w:w="5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92A67" w14:textId="77777777" w:rsidR="00176495" w:rsidRPr="0099549E" w:rsidRDefault="00176495" w:rsidP="00894526">
            <w:pPr>
              <w:rPr>
                <w:sz w:val="20"/>
              </w:rPr>
            </w:pPr>
            <w:r w:rsidRPr="0099549E">
              <w:rPr>
                <w:sz w:val="20"/>
              </w:rPr>
              <w:t>Stillbirth (unknown timing) recoded to stillbirth (antepartum)</w:t>
            </w:r>
          </w:p>
        </w:tc>
      </w:tr>
      <w:tr w:rsidR="00176495" w:rsidRPr="0099549E" w14:paraId="0A6157C1" w14:textId="77777777" w:rsidTr="0089452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475E2" w14:textId="77777777" w:rsidR="00176495" w:rsidRPr="0099549E" w:rsidRDefault="00176495" w:rsidP="00894526">
            <w:pPr>
              <w:rPr>
                <w:sz w:val="20"/>
              </w:rPr>
            </w:pPr>
            <w:r w:rsidRPr="0099549E">
              <w:rPr>
                <w:sz w:val="20"/>
              </w:rPr>
              <w:t>O32.2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B4FCB" w14:textId="77777777" w:rsidR="00176495" w:rsidRPr="0099549E" w:rsidRDefault="00176495" w:rsidP="00894526">
            <w:pPr>
              <w:rPr>
                <w:sz w:val="20"/>
              </w:rPr>
            </w:pPr>
            <w:r w:rsidRPr="0099549E">
              <w:rPr>
                <w:sz w:val="20"/>
              </w:rPr>
              <w:t>Maternal care for transverse and oblique lie, not applicable or unspecified</w:t>
            </w:r>
          </w:p>
        </w:tc>
        <w:tc>
          <w:tcPr>
            <w:tcW w:w="5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0FFC7" w14:textId="77777777" w:rsidR="00176495" w:rsidRPr="0099549E" w:rsidRDefault="00176495" w:rsidP="00894526">
            <w:pPr>
              <w:rPr>
                <w:sz w:val="20"/>
              </w:rPr>
            </w:pPr>
            <w:r w:rsidRPr="0099549E">
              <w:rPr>
                <w:sz w:val="20"/>
              </w:rPr>
              <w:t>Stillbirth (unknown timing) recoded to stillbirth (antepartum)</w:t>
            </w:r>
          </w:p>
        </w:tc>
      </w:tr>
      <w:tr w:rsidR="00176495" w:rsidRPr="0099549E" w14:paraId="601D56E3" w14:textId="77777777" w:rsidTr="0089452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02E26" w14:textId="77777777" w:rsidR="00176495" w:rsidRPr="0099549E" w:rsidRDefault="00176495" w:rsidP="00894526">
            <w:pPr>
              <w:rPr>
                <w:sz w:val="20"/>
              </w:rPr>
            </w:pPr>
            <w:r w:rsidRPr="0099549E">
              <w:rPr>
                <w:sz w:val="20"/>
              </w:rPr>
              <w:t>O14.2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75A00" w14:textId="77777777" w:rsidR="00176495" w:rsidRPr="0099549E" w:rsidRDefault="00176495" w:rsidP="00894526">
            <w:pPr>
              <w:rPr>
                <w:sz w:val="20"/>
              </w:rPr>
            </w:pPr>
            <w:r w:rsidRPr="0099549E">
              <w:rPr>
                <w:sz w:val="20"/>
              </w:rPr>
              <w:t>HELLP syndrome (HELLP), unspecified trimester</w:t>
            </w:r>
          </w:p>
        </w:tc>
        <w:tc>
          <w:tcPr>
            <w:tcW w:w="5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45E95" w14:textId="77777777" w:rsidR="00176495" w:rsidRPr="0099549E" w:rsidRDefault="00176495" w:rsidP="00894526">
            <w:pPr>
              <w:rPr>
                <w:sz w:val="20"/>
              </w:rPr>
            </w:pPr>
            <w:r w:rsidRPr="0099549E">
              <w:rPr>
                <w:sz w:val="20"/>
              </w:rPr>
              <w:t>Stillbirth (unknown timing) recoded to stillbirth (antepartum)</w:t>
            </w:r>
          </w:p>
        </w:tc>
      </w:tr>
      <w:tr w:rsidR="00176495" w:rsidRPr="0099549E" w14:paraId="228F738F" w14:textId="77777777" w:rsidTr="0089452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B3DB8" w14:textId="77777777" w:rsidR="00176495" w:rsidRPr="0099549E" w:rsidRDefault="00176495" w:rsidP="00894526">
            <w:pPr>
              <w:rPr>
                <w:sz w:val="20"/>
              </w:rPr>
            </w:pPr>
            <w:r w:rsidRPr="0099549E">
              <w:rPr>
                <w:sz w:val="20"/>
              </w:rPr>
              <w:t>O44.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BB454" w14:textId="77777777" w:rsidR="00176495" w:rsidRPr="0099549E" w:rsidRDefault="00176495" w:rsidP="00894526">
            <w:pPr>
              <w:rPr>
                <w:sz w:val="20"/>
              </w:rPr>
            </w:pPr>
            <w:r w:rsidRPr="0099549E">
              <w:rPr>
                <w:sz w:val="20"/>
              </w:rPr>
              <w:t xml:space="preserve">Complete placenta previa with </w:t>
            </w:r>
            <w:r w:rsidRPr="0099549E">
              <w:rPr>
                <w:sz w:val="20"/>
                <w:szCs w:val="20"/>
              </w:rPr>
              <w:t>haemorrhage</w:t>
            </w:r>
            <w:r w:rsidRPr="0099549E">
              <w:rPr>
                <w:sz w:val="20"/>
              </w:rPr>
              <w:t>, unspecified trimester</w:t>
            </w:r>
          </w:p>
        </w:tc>
        <w:tc>
          <w:tcPr>
            <w:tcW w:w="5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1D759" w14:textId="77777777" w:rsidR="00176495" w:rsidRPr="0099549E" w:rsidRDefault="00176495" w:rsidP="00894526">
            <w:pPr>
              <w:rPr>
                <w:sz w:val="20"/>
              </w:rPr>
            </w:pPr>
            <w:r w:rsidRPr="0099549E">
              <w:rPr>
                <w:sz w:val="20"/>
              </w:rPr>
              <w:t>Stillbirth (unknown timing) recoded to stillbirth (antepartum)</w:t>
            </w:r>
          </w:p>
        </w:tc>
      </w:tr>
      <w:tr w:rsidR="00176495" w:rsidRPr="0099549E" w14:paraId="155335A8" w14:textId="77777777" w:rsidTr="0089452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10319" w14:textId="77777777" w:rsidR="00176495" w:rsidRPr="0099549E" w:rsidRDefault="00176495" w:rsidP="00894526">
            <w:pPr>
              <w:rPr>
                <w:sz w:val="20"/>
              </w:rPr>
            </w:pPr>
            <w:r w:rsidRPr="0099549E">
              <w:rPr>
                <w:sz w:val="20"/>
              </w:rPr>
              <w:t>O69.4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0C13A" w14:textId="77777777" w:rsidR="00176495" w:rsidRPr="0099549E" w:rsidRDefault="00176495" w:rsidP="00894526">
            <w:pPr>
              <w:rPr>
                <w:sz w:val="20"/>
              </w:rPr>
            </w:pPr>
            <w:r w:rsidRPr="0099549E">
              <w:rPr>
                <w:sz w:val="20"/>
                <w:szCs w:val="20"/>
              </w:rPr>
              <w:t>Labour</w:t>
            </w:r>
            <w:r w:rsidRPr="0099549E">
              <w:rPr>
                <w:sz w:val="20"/>
              </w:rPr>
              <w:t xml:space="preserve"> and delivery complicated by vasa previa, not applicable or unspecified</w:t>
            </w:r>
          </w:p>
        </w:tc>
        <w:tc>
          <w:tcPr>
            <w:tcW w:w="5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1C4AE" w14:textId="77777777" w:rsidR="00176495" w:rsidRPr="0099549E" w:rsidRDefault="00176495" w:rsidP="00894526">
            <w:pPr>
              <w:rPr>
                <w:sz w:val="20"/>
              </w:rPr>
            </w:pPr>
            <w:r w:rsidRPr="0099549E">
              <w:rPr>
                <w:sz w:val="20"/>
              </w:rPr>
              <w:t>Stillbirth (unknown timing) recoded to stillbirth (antepartum)</w:t>
            </w:r>
          </w:p>
        </w:tc>
      </w:tr>
      <w:tr w:rsidR="00176495" w:rsidRPr="0099549E" w14:paraId="7A65DFC8" w14:textId="77777777" w:rsidTr="0089452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E3DD5" w14:textId="77777777" w:rsidR="00176495" w:rsidRPr="0099549E" w:rsidRDefault="00176495" w:rsidP="00894526">
            <w:pPr>
              <w:rPr>
                <w:sz w:val="20"/>
              </w:rPr>
            </w:pPr>
            <w:r w:rsidRPr="0099549E">
              <w:rPr>
                <w:sz w:val="20"/>
              </w:rPr>
              <w:t>O82.0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6D903" w14:textId="77777777" w:rsidR="00176495" w:rsidRPr="0099549E" w:rsidRDefault="00176495" w:rsidP="00894526">
            <w:pPr>
              <w:rPr>
                <w:sz w:val="20"/>
              </w:rPr>
            </w:pPr>
            <w:r w:rsidRPr="0099549E">
              <w:rPr>
                <w:sz w:val="20"/>
              </w:rPr>
              <w:t>Delivery by elective caesarean section</w:t>
            </w:r>
          </w:p>
        </w:tc>
        <w:tc>
          <w:tcPr>
            <w:tcW w:w="5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0309E" w14:textId="77777777" w:rsidR="00176495" w:rsidRPr="0099549E" w:rsidRDefault="00176495" w:rsidP="00894526">
            <w:pPr>
              <w:rPr>
                <w:sz w:val="20"/>
              </w:rPr>
            </w:pPr>
            <w:r w:rsidRPr="0099549E">
              <w:rPr>
                <w:sz w:val="20"/>
              </w:rPr>
              <w:t>Stillbirth (unknown timing) recoded to stillbirth (antepartum)</w:t>
            </w:r>
          </w:p>
        </w:tc>
      </w:tr>
      <w:tr w:rsidR="00176495" w:rsidRPr="0099549E" w14:paraId="25CBC9E5" w14:textId="77777777" w:rsidTr="0089452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6F950" w14:textId="77777777" w:rsidR="00176495" w:rsidRPr="0099549E" w:rsidRDefault="00176495" w:rsidP="00894526">
            <w:pPr>
              <w:rPr>
                <w:sz w:val="20"/>
              </w:rPr>
            </w:pPr>
            <w:r w:rsidRPr="0099549E">
              <w:rPr>
                <w:sz w:val="20"/>
              </w:rPr>
              <w:t>O02.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73D12" w14:textId="77777777" w:rsidR="00176495" w:rsidRPr="0099549E" w:rsidRDefault="00176495" w:rsidP="00894526">
            <w:pPr>
              <w:rPr>
                <w:sz w:val="20"/>
              </w:rPr>
            </w:pPr>
            <w:r w:rsidRPr="0099549E">
              <w:rPr>
                <w:sz w:val="20"/>
              </w:rPr>
              <w:t>Missed abortion</w:t>
            </w:r>
          </w:p>
        </w:tc>
        <w:tc>
          <w:tcPr>
            <w:tcW w:w="5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E8831" w14:textId="77777777" w:rsidR="00176495" w:rsidRPr="0099549E" w:rsidRDefault="00176495" w:rsidP="00894526">
            <w:pPr>
              <w:rPr>
                <w:sz w:val="20"/>
              </w:rPr>
            </w:pPr>
            <w:r w:rsidRPr="0099549E">
              <w:rPr>
                <w:sz w:val="20"/>
              </w:rPr>
              <w:t>Stillbirth (unknown timing) recoded to stillbirth (antepartum)</w:t>
            </w:r>
          </w:p>
        </w:tc>
      </w:tr>
      <w:tr w:rsidR="00176495" w:rsidRPr="0099549E" w14:paraId="7CC7D36C" w14:textId="77777777" w:rsidTr="0089452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D270B" w14:textId="77777777" w:rsidR="00176495" w:rsidRPr="0099549E" w:rsidRDefault="00176495" w:rsidP="00894526">
            <w:pPr>
              <w:rPr>
                <w:sz w:val="20"/>
              </w:rPr>
            </w:pPr>
            <w:r w:rsidRPr="0099549E">
              <w:rPr>
                <w:sz w:val="20"/>
              </w:rPr>
              <w:t>O04.6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F841A" w14:textId="77777777" w:rsidR="00176495" w:rsidRPr="0099549E" w:rsidRDefault="00176495" w:rsidP="00894526">
            <w:pPr>
              <w:rPr>
                <w:sz w:val="20"/>
              </w:rPr>
            </w:pPr>
            <w:r w:rsidRPr="0099549E">
              <w:rPr>
                <w:sz w:val="20"/>
              </w:rPr>
              <w:t xml:space="preserve">Delayed or excessive </w:t>
            </w:r>
            <w:r w:rsidRPr="0099549E">
              <w:rPr>
                <w:sz w:val="20"/>
                <w:szCs w:val="20"/>
              </w:rPr>
              <w:t>haemorrhage</w:t>
            </w:r>
            <w:r w:rsidRPr="0099549E">
              <w:rPr>
                <w:sz w:val="20"/>
              </w:rPr>
              <w:t xml:space="preserve"> following (induced) termination of pregnancy</w:t>
            </w:r>
          </w:p>
        </w:tc>
        <w:tc>
          <w:tcPr>
            <w:tcW w:w="5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B8847" w14:textId="77777777" w:rsidR="00176495" w:rsidRPr="0099549E" w:rsidRDefault="00176495" w:rsidP="00894526">
            <w:pPr>
              <w:rPr>
                <w:sz w:val="20"/>
              </w:rPr>
            </w:pPr>
            <w:r w:rsidRPr="0099549E">
              <w:rPr>
                <w:sz w:val="20"/>
              </w:rPr>
              <w:t>Stillbirth (unknown timing) recoded to stillbirth (antepartum)</w:t>
            </w:r>
          </w:p>
        </w:tc>
      </w:tr>
      <w:tr w:rsidR="00176495" w:rsidRPr="0099549E" w14:paraId="45C4F12E" w14:textId="77777777" w:rsidTr="0089452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6C8F4" w14:textId="77777777" w:rsidR="00176495" w:rsidRPr="0099549E" w:rsidRDefault="00176495" w:rsidP="00894526">
            <w:pPr>
              <w:rPr>
                <w:sz w:val="20"/>
              </w:rPr>
            </w:pPr>
            <w:r w:rsidRPr="0099549E">
              <w:rPr>
                <w:sz w:val="20"/>
              </w:rPr>
              <w:t>O68.0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7EFB7" w14:textId="77777777" w:rsidR="00176495" w:rsidRPr="0099549E" w:rsidRDefault="00176495" w:rsidP="00894526">
            <w:pPr>
              <w:rPr>
                <w:sz w:val="20"/>
              </w:rPr>
            </w:pPr>
            <w:r w:rsidRPr="0099549E">
              <w:rPr>
                <w:sz w:val="20"/>
              </w:rPr>
              <w:t xml:space="preserve">Labour and delivery complicated by </w:t>
            </w:r>
            <w:proofErr w:type="spellStart"/>
            <w:r w:rsidRPr="0099549E">
              <w:rPr>
                <w:sz w:val="20"/>
              </w:rPr>
              <w:t>fetal</w:t>
            </w:r>
            <w:proofErr w:type="spellEnd"/>
            <w:r w:rsidRPr="0099549E">
              <w:rPr>
                <w:sz w:val="20"/>
              </w:rPr>
              <w:t xml:space="preserve"> heart rate anomaly</w:t>
            </w:r>
          </w:p>
        </w:tc>
        <w:tc>
          <w:tcPr>
            <w:tcW w:w="5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4065D" w14:textId="77777777" w:rsidR="00176495" w:rsidRPr="0099549E" w:rsidRDefault="00176495" w:rsidP="00894526">
            <w:pPr>
              <w:rPr>
                <w:sz w:val="20"/>
              </w:rPr>
            </w:pPr>
            <w:r w:rsidRPr="0099549E">
              <w:rPr>
                <w:sz w:val="20"/>
              </w:rPr>
              <w:t>Stillbirth (unknown timing) recoded to stillbirth (intrapartum)</w:t>
            </w:r>
          </w:p>
        </w:tc>
      </w:tr>
      <w:tr w:rsidR="00176495" w:rsidRPr="0099549E" w14:paraId="5FBB7E96" w14:textId="77777777" w:rsidTr="0089452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551EC" w14:textId="77777777" w:rsidR="00176495" w:rsidRPr="0099549E" w:rsidRDefault="00176495" w:rsidP="00894526">
            <w:pPr>
              <w:rPr>
                <w:sz w:val="20"/>
              </w:rPr>
            </w:pPr>
            <w:r w:rsidRPr="0099549E">
              <w:rPr>
                <w:sz w:val="20"/>
              </w:rPr>
              <w:t>O45.9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486E6" w14:textId="77777777" w:rsidR="00176495" w:rsidRPr="0099549E" w:rsidRDefault="00176495" w:rsidP="00894526">
            <w:pPr>
              <w:rPr>
                <w:sz w:val="20"/>
              </w:rPr>
            </w:pPr>
            <w:r w:rsidRPr="0099549E">
              <w:rPr>
                <w:sz w:val="20"/>
              </w:rPr>
              <w:t>Premature separation of placenta, unspecified, unspecified trimester</w:t>
            </w:r>
          </w:p>
        </w:tc>
        <w:tc>
          <w:tcPr>
            <w:tcW w:w="5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8204A" w14:textId="77777777" w:rsidR="00176495" w:rsidRPr="0099549E" w:rsidRDefault="00176495" w:rsidP="00894526">
            <w:pPr>
              <w:rPr>
                <w:sz w:val="20"/>
              </w:rPr>
            </w:pPr>
            <w:r w:rsidRPr="0099549E">
              <w:rPr>
                <w:sz w:val="20"/>
              </w:rPr>
              <w:t>Stillbirth (unknown timing) recoded to stillbirth (intrapartum)</w:t>
            </w:r>
          </w:p>
        </w:tc>
      </w:tr>
      <w:tr w:rsidR="00176495" w:rsidRPr="0099549E" w14:paraId="47444D70" w14:textId="77777777" w:rsidTr="0089452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43A2D" w14:textId="77777777" w:rsidR="00176495" w:rsidRPr="0099549E" w:rsidRDefault="00176495" w:rsidP="00894526">
            <w:pPr>
              <w:rPr>
                <w:sz w:val="20"/>
              </w:rPr>
            </w:pPr>
            <w:r w:rsidRPr="0099549E">
              <w:rPr>
                <w:sz w:val="20"/>
              </w:rPr>
              <w:t>O35.8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8A996" w14:textId="77777777" w:rsidR="00176495" w:rsidRPr="0099549E" w:rsidRDefault="00176495" w:rsidP="00894526">
            <w:pPr>
              <w:rPr>
                <w:sz w:val="20"/>
              </w:rPr>
            </w:pPr>
            <w:r w:rsidRPr="0099549E">
              <w:rPr>
                <w:sz w:val="20"/>
              </w:rPr>
              <w:t xml:space="preserve">Maternal care for other (suspected) </w:t>
            </w:r>
            <w:proofErr w:type="spellStart"/>
            <w:r w:rsidRPr="0099549E">
              <w:rPr>
                <w:sz w:val="20"/>
              </w:rPr>
              <w:t>fetal</w:t>
            </w:r>
            <w:proofErr w:type="spellEnd"/>
            <w:r w:rsidRPr="0099549E">
              <w:rPr>
                <w:sz w:val="20"/>
              </w:rPr>
              <w:t xml:space="preserve"> abnormality and damage, not applicable or unspecified</w:t>
            </w:r>
          </w:p>
        </w:tc>
        <w:tc>
          <w:tcPr>
            <w:tcW w:w="5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EC626" w14:textId="77777777" w:rsidR="00176495" w:rsidRPr="0099549E" w:rsidRDefault="00176495" w:rsidP="00894526">
            <w:pPr>
              <w:rPr>
                <w:sz w:val="20"/>
              </w:rPr>
            </w:pPr>
            <w:r w:rsidRPr="0099549E">
              <w:rPr>
                <w:sz w:val="20"/>
              </w:rPr>
              <w:t>Stillbirth (unknown timing) recoded to stillbirth (intrapartum)</w:t>
            </w:r>
          </w:p>
        </w:tc>
      </w:tr>
      <w:tr w:rsidR="00176495" w:rsidRPr="0099549E" w14:paraId="149CA5B3" w14:textId="77777777" w:rsidTr="0089452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B8CEB" w14:textId="77777777" w:rsidR="00176495" w:rsidRPr="0099549E" w:rsidRDefault="00176495" w:rsidP="00894526">
            <w:pPr>
              <w:rPr>
                <w:sz w:val="20"/>
              </w:rPr>
            </w:pPr>
            <w:r w:rsidRPr="0099549E">
              <w:rPr>
                <w:sz w:val="20"/>
              </w:rPr>
              <w:t>O68.2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9D4EF" w14:textId="77777777" w:rsidR="00176495" w:rsidRPr="0099549E" w:rsidRDefault="00176495" w:rsidP="00894526">
            <w:pPr>
              <w:rPr>
                <w:sz w:val="20"/>
              </w:rPr>
            </w:pPr>
            <w:r w:rsidRPr="0099549E">
              <w:rPr>
                <w:sz w:val="20"/>
              </w:rPr>
              <w:t xml:space="preserve">Labour and delivery complicated by </w:t>
            </w:r>
            <w:proofErr w:type="spellStart"/>
            <w:r w:rsidRPr="0099549E">
              <w:rPr>
                <w:sz w:val="20"/>
              </w:rPr>
              <w:t>fetal</w:t>
            </w:r>
            <w:proofErr w:type="spellEnd"/>
            <w:r w:rsidRPr="0099549E">
              <w:rPr>
                <w:sz w:val="20"/>
              </w:rPr>
              <w:t xml:space="preserve"> heart rate anomaly with meconium in amniotic fluid</w:t>
            </w:r>
          </w:p>
        </w:tc>
        <w:tc>
          <w:tcPr>
            <w:tcW w:w="5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AAC31" w14:textId="77777777" w:rsidR="00176495" w:rsidRPr="0099549E" w:rsidRDefault="00176495" w:rsidP="00894526">
            <w:pPr>
              <w:rPr>
                <w:sz w:val="20"/>
              </w:rPr>
            </w:pPr>
            <w:r w:rsidRPr="0099549E">
              <w:rPr>
                <w:sz w:val="20"/>
              </w:rPr>
              <w:t>Stillbirth (unknown timing) recoded to stillbirth (intrapartum)</w:t>
            </w:r>
          </w:p>
        </w:tc>
      </w:tr>
      <w:tr w:rsidR="00176495" w:rsidRPr="0099549E" w14:paraId="2601E07A" w14:textId="77777777" w:rsidTr="0089452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D8BF5" w14:textId="77777777" w:rsidR="00176495" w:rsidRPr="0099549E" w:rsidRDefault="00176495" w:rsidP="00894526">
            <w:pPr>
              <w:rPr>
                <w:sz w:val="20"/>
              </w:rPr>
            </w:pPr>
            <w:r w:rsidRPr="0099549E">
              <w:rPr>
                <w:sz w:val="20"/>
              </w:rPr>
              <w:t>O75.8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F1E3B" w14:textId="77777777" w:rsidR="00176495" w:rsidRPr="0099549E" w:rsidRDefault="00176495" w:rsidP="00894526">
            <w:pPr>
              <w:rPr>
                <w:sz w:val="20"/>
              </w:rPr>
            </w:pPr>
            <w:r w:rsidRPr="0099549E">
              <w:rPr>
                <w:sz w:val="20"/>
              </w:rPr>
              <w:t xml:space="preserve">Maternal exhaustion complicating </w:t>
            </w:r>
            <w:r w:rsidRPr="0099549E">
              <w:rPr>
                <w:sz w:val="20"/>
                <w:szCs w:val="20"/>
              </w:rPr>
              <w:t>labour</w:t>
            </w:r>
            <w:r w:rsidRPr="0099549E">
              <w:rPr>
                <w:sz w:val="20"/>
              </w:rPr>
              <w:t xml:space="preserve"> and delivery</w:t>
            </w:r>
          </w:p>
        </w:tc>
        <w:tc>
          <w:tcPr>
            <w:tcW w:w="5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78A50" w14:textId="77777777" w:rsidR="00176495" w:rsidRPr="0099549E" w:rsidRDefault="00176495" w:rsidP="00894526">
            <w:pPr>
              <w:rPr>
                <w:sz w:val="20"/>
              </w:rPr>
            </w:pPr>
            <w:r w:rsidRPr="0099549E">
              <w:rPr>
                <w:sz w:val="20"/>
              </w:rPr>
              <w:t>Stillbirth (unknown timing) recoded to stillbirth (intrapartum)</w:t>
            </w:r>
          </w:p>
        </w:tc>
      </w:tr>
      <w:tr w:rsidR="00176495" w:rsidRPr="0099549E" w14:paraId="3AA33225" w14:textId="77777777" w:rsidTr="0089452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D71C0" w14:textId="77777777" w:rsidR="00176495" w:rsidRPr="0099549E" w:rsidRDefault="00176495" w:rsidP="00894526">
            <w:pPr>
              <w:rPr>
                <w:sz w:val="20"/>
              </w:rPr>
            </w:pPr>
            <w:r w:rsidRPr="0099549E">
              <w:rPr>
                <w:sz w:val="20"/>
              </w:rPr>
              <w:t>O42.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1ACE3" w14:textId="77777777" w:rsidR="00176495" w:rsidRPr="0099549E" w:rsidRDefault="00176495" w:rsidP="00894526">
            <w:pPr>
              <w:rPr>
                <w:sz w:val="20"/>
              </w:rPr>
            </w:pPr>
            <w:r w:rsidRPr="0099549E">
              <w:rPr>
                <w:sz w:val="20"/>
              </w:rPr>
              <w:t xml:space="preserve">Premature rupture of membranes, onset of </w:t>
            </w:r>
            <w:r w:rsidRPr="0099549E">
              <w:rPr>
                <w:sz w:val="20"/>
                <w:szCs w:val="20"/>
              </w:rPr>
              <w:t>labour</w:t>
            </w:r>
            <w:r w:rsidRPr="0099549E">
              <w:rPr>
                <w:sz w:val="20"/>
              </w:rPr>
              <w:t xml:space="preserve"> more than 24 hours following rupture</w:t>
            </w:r>
          </w:p>
        </w:tc>
        <w:tc>
          <w:tcPr>
            <w:tcW w:w="5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26E02" w14:textId="77777777" w:rsidR="00176495" w:rsidRPr="0099549E" w:rsidRDefault="00176495" w:rsidP="00894526">
            <w:pPr>
              <w:rPr>
                <w:sz w:val="20"/>
              </w:rPr>
            </w:pPr>
            <w:r w:rsidRPr="0099549E">
              <w:rPr>
                <w:sz w:val="20"/>
              </w:rPr>
              <w:t>Stillbirth (unknown timing) recoded to stillbirth (intrapartum)</w:t>
            </w:r>
          </w:p>
        </w:tc>
      </w:tr>
      <w:tr w:rsidR="00176495" w:rsidRPr="0099549E" w14:paraId="078F425A" w14:textId="77777777" w:rsidTr="0089452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7931B" w14:textId="77777777" w:rsidR="00176495" w:rsidRPr="0099549E" w:rsidRDefault="00176495" w:rsidP="00894526">
            <w:pPr>
              <w:rPr>
                <w:sz w:val="20"/>
              </w:rPr>
            </w:pPr>
            <w:r w:rsidRPr="0099549E">
              <w:rPr>
                <w:sz w:val="20"/>
              </w:rPr>
              <w:t>O42.0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3283D" w14:textId="77777777" w:rsidR="00176495" w:rsidRPr="0099549E" w:rsidRDefault="00176495" w:rsidP="00894526">
            <w:pPr>
              <w:rPr>
                <w:sz w:val="20"/>
              </w:rPr>
            </w:pPr>
            <w:r w:rsidRPr="0099549E">
              <w:rPr>
                <w:sz w:val="20"/>
              </w:rPr>
              <w:t xml:space="preserve">Premature rupture of membranes, onset of </w:t>
            </w:r>
            <w:r w:rsidRPr="0099549E">
              <w:rPr>
                <w:sz w:val="20"/>
                <w:szCs w:val="20"/>
              </w:rPr>
              <w:t>labour</w:t>
            </w:r>
            <w:r w:rsidRPr="0099549E">
              <w:rPr>
                <w:sz w:val="20"/>
              </w:rPr>
              <w:t xml:space="preserve"> within 24 hours of rupture</w:t>
            </w:r>
          </w:p>
        </w:tc>
        <w:tc>
          <w:tcPr>
            <w:tcW w:w="5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B4CD3" w14:textId="77777777" w:rsidR="00176495" w:rsidRPr="0099549E" w:rsidRDefault="00176495" w:rsidP="00894526">
            <w:pPr>
              <w:rPr>
                <w:sz w:val="20"/>
              </w:rPr>
            </w:pPr>
            <w:r w:rsidRPr="0099549E">
              <w:rPr>
                <w:sz w:val="20"/>
              </w:rPr>
              <w:t>Stillbirth (unknown timing) recoded to stillbirth (intrapartum)</w:t>
            </w:r>
          </w:p>
        </w:tc>
      </w:tr>
      <w:tr w:rsidR="00176495" w:rsidRPr="0099549E" w14:paraId="512E1086" w14:textId="77777777" w:rsidTr="0089452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136C3" w14:textId="77777777" w:rsidR="00176495" w:rsidRPr="0099549E" w:rsidRDefault="00176495" w:rsidP="00894526">
            <w:pPr>
              <w:rPr>
                <w:sz w:val="20"/>
              </w:rPr>
            </w:pPr>
            <w:r w:rsidRPr="0099549E">
              <w:rPr>
                <w:sz w:val="20"/>
              </w:rPr>
              <w:t>O68.8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E95EE" w14:textId="77777777" w:rsidR="00176495" w:rsidRPr="0099549E" w:rsidRDefault="00176495" w:rsidP="00894526">
            <w:pPr>
              <w:rPr>
                <w:sz w:val="20"/>
              </w:rPr>
            </w:pPr>
            <w:r w:rsidRPr="0099549E">
              <w:rPr>
                <w:sz w:val="20"/>
              </w:rPr>
              <w:t xml:space="preserve">Labour and delivery complicated by other evidence of </w:t>
            </w:r>
            <w:proofErr w:type="spellStart"/>
            <w:r w:rsidRPr="0099549E">
              <w:rPr>
                <w:sz w:val="20"/>
              </w:rPr>
              <w:t>fetal</w:t>
            </w:r>
            <w:proofErr w:type="spellEnd"/>
            <w:r w:rsidRPr="0099549E">
              <w:rPr>
                <w:sz w:val="20"/>
              </w:rPr>
              <w:t xml:space="preserve"> stress</w:t>
            </w:r>
          </w:p>
        </w:tc>
        <w:tc>
          <w:tcPr>
            <w:tcW w:w="5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AA30E" w14:textId="77777777" w:rsidR="00176495" w:rsidRPr="0099549E" w:rsidRDefault="00176495" w:rsidP="00894526">
            <w:pPr>
              <w:rPr>
                <w:sz w:val="20"/>
              </w:rPr>
            </w:pPr>
            <w:r w:rsidRPr="0099549E">
              <w:rPr>
                <w:sz w:val="20"/>
              </w:rPr>
              <w:t>Stillbirth (unknown timing) recoded to stillbirth (intrapartum)</w:t>
            </w:r>
          </w:p>
        </w:tc>
      </w:tr>
      <w:tr w:rsidR="00176495" w:rsidRPr="0099549E" w14:paraId="1F0B71D7" w14:textId="77777777" w:rsidTr="0089452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CC69C" w14:textId="77777777" w:rsidR="00176495" w:rsidRPr="0099549E" w:rsidRDefault="00176495" w:rsidP="00894526">
            <w:pPr>
              <w:rPr>
                <w:sz w:val="20"/>
              </w:rPr>
            </w:pPr>
            <w:r w:rsidRPr="0099549E">
              <w:rPr>
                <w:sz w:val="20"/>
              </w:rPr>
              <w:t>O69.0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C3806" w14:textId="77777777" w:rsidR="00176495" w:rsidRPr="0099549E" w:rsidRDefault="00176495" w:rsidP="00894526">
            <w:pPr>
              <w:rPr>
                <w:sz w:val="20"/>
              </w:rPr>
            </w:pPr>
            <w:r w:rsidRPr="0099549E">
              <w:rPr>
                <w:sz w:val="20"/>
                <w:szCs w:val="20"/>
              </w:rPr>
              <w:t>Labour</w:t>
            </w:r>
            <w:r w:rsidRPr="0099549E">
              <w:rPr>
                <w:sz w:val="20"/>
              </w:rPr>
              <w:t xml:space="preserve"> and delivery complicated by prolapse of cord, not applicable or unspecified</w:t>
            </w:r>
          </w:p>
        </w:tc>
        <w:tc>
          <w:tcPr>
            <w:tcW w:w="5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E00A4" w14:textId="77777777" w:rsidR="00176495" w:rsidRPr="0099549E" w:rsidRDefault="00176495" w:rsidP="00894526">
            <w:pPr>
              <w:rPr>
                <w:sz w:val="20"/>
              </w:rPr>
            </w:pPr>
            <w:r w:rsidRPr="0099549E">
              <w:rPr>
                <w:sz w:val="20"/>
              </w:rPr>
              <w:t>Stillbirth (unknown timing) recoded to stillbirth (intrapartum)</w:t>
            </w:r>
          </w:p>
        </w:tc>
      </w:tr>
      <w:tr w:rsidR="00176495" w:rsidRPr="0099549E" w14:paraId="03A052D4" w14:textId="77777777" w:rsidTr="0089452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B0BEA" w14:textId="77777777" w:rsidR="00176495" w:rsidRPr="0099549E" w:rsidRDefault="00176495" w:rsidP="00894526">
            <w:pPr>
              <w:rPr>
                <w:sz w:val="20"/>
              </w:rPr>
            </w:pPr>
            <w:r w:rsidRPr="0099549E">
              <w:rPr>
                <w:sz w:val="20"/>
              </w:rPr>
              <w:t>O60.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4DC6F" w14:textId="77777777" w:rsidR="00176495" w:rsidRPr="0099549E" w:rsidRDefault="00176495" w:rsidP="00894526">
            <w:pPr>
              <w:rPr>
                <w:sz w:val="20"/>
              </w:rPr>
            </w:pPr>
            <w:r w:rsidRPr="0099549E">
              <w:rPr>
                <w:sz w:val="20"/>
              </w:rPr>
              <w:t xml:space="preserve">Preterm </w:t>
            </w:r>
            <w:r w:rsidRPr="0099549E">
              <w:rPr>
                <w:sz w:val="20"/>
                <w:szCs w:val="20"/>
              </w:rPr>
              <w:t>labour</w:t>
            </w:r>
            <w:r w:rsidRPr="0099549E">
              <w:rPr>
                <w:sz w:val="20"/>
              </w:rPr>
              <w:t xml:space="preserve"> with preterm delivery, unspecified trimester, not applicable or unspecified</w:t>
            </w:r>
          </w:p>
        </w:tc>
        <w:tc>
          <w:tcPr>
            <w:tcW w:w="5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972A7" w14:textId="77777777" w:rsidR="00176495" w:rsidRPr="0099549E" w:rsidRDefault="00176495" w:rsidP="00894526">
            <w:pPr>
              <w:rPr>
                <w:sz w:val="20"/>
              </w:rPr>
            </w:pPr>
            <w:r w:rsidRPr="0099549E">
              <w:rPr>
                <w:sz w:val="20"/>
              </w:rPr>
              <w:t>Stillbirth (unknown timing) recoded to stillbirth (intrapartum)</w:t>
            </w:r>
          </w:p>
        </w:tc>
      </w:tr>
      <w:tr w:rsidR="00176495" w:rsidRPr="0099549E" w14:paraId="3528D2DD" w14:textId="77777777" w:rsidTr="0089452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6408B" w14:textId="77777777" w:rsidR="00176495" w:rsidRPr="0099549E" w:rsidRDefault="00176495" w:rsidP="00894526">
            <w:pPr>
              <w:rPr>
                <w:sz w:val="20"/>
              </w:rPr>
            </w:pPr>
            <w:r w:rsidRPr="0099549E">
              <w:rPr>
                <w:sz w:val="20"/>
              </w:rPr>
              <w:t>O32.6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6F0CE" w14:textId="77777777" w:rsidR="00176495" w:rsidRPr="0099549E" w:rsidRDefault="00176495" w:rsidP="00894526">
            <w:pPr>
              <w:rPr>
                <w:sz w:val="20"/>
              </w:rPr>
            </w:pPr>
            <w:r w:rsidRPr="0099549E">
              <w:rPr>
                <w:sz w:val="20"/>
              </w:rPr>
              <w:t>Maternal care for compound presentation, not applicable or unspecified</w:t>
            </w:r>
          </w:p>
        </w:tc>
        <w:tc>
          <w:tcPr>
            <w:tcW w:w="5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106A6" w14:textId="77777777" w:rsidR="00176495" w:rsidRPr="0099549E" w:rsidRDefault="00176495" w:rsidP="00894526">
            <w:pPr>
              <w:rPr>
                <w:sz w:val="20"/>
              </w:rPr>
            </w:pPr>
            <w:r w:rsidRPr="0099549E">
              <w:rPr>
                <w:sz w:val="20"/>
              </w:rPr>
              <w:t>Stillbirth (unknown timing) recoded to stillbirth (intrapartum)</w:t>
            </w:r>
          </w:p>
        </w:tc>
      </w:tr>
      <w:tr w:rsidR="00176495" w:rsidRPr="0099549E" w14:paraId="30D4AAFB" w14:textId="77777777" w:rsidTr="0089452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E49D7" w14:textId="77777777" w:rsidR="00176495" w:rsidRPr="0099549E" w:rsidRDefault="00176495" w:rsidP="00894526">
            <w:pPr>
              <w:rPr>
                <w:sz w:val="20"/>
              </w:rPr>
            </w:pPr>
            <w:r w:rsidRPr="0099549E">
              <w:rPr>
                <w:sz w:val="20"/>
              </w:rPr>
              <w:t>O32.3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3A9FA" w14:textId="77777777" w:rsidR="00176495" w:rsidRPr="0099549E" w:rsidRDefault="00176495" w:rsidP="00894526">
            <w:pPr>
              <w:rPr>
                <w:sz w:val="20"/>
              </w:rPr>
            </w:pPr>
            <w:r w:rsidRPr="0099549E">
              <w:rPr>
                <w:sz w:val="20"/>
              </w:rPr>
              <w:t xml:space="preserve">Maternal care for face, </w:t>
            </w:r>
            <w:proofErr w:type="gramStart"/>
            <w:r w:rsidRPr="0099549E">
              <w:rPr>
                <w:sz w:val="20"/>
              </w:rPr>
              <w:t>brow</w:t>
            </w:r>
            <w:proofErr w:type="gramEnd"/>
            <w:r w:rsidRPr="0099549E">
              <w:rPr>
                <w:sz w:val="20"/>
              </w:rPr>
              <w:t xml:space="preserve"> and chin presentation, not applicable or unspecified</w:t>
            </w:r>
          </w:p>
        </w:tc>
        <w:tc>
          <w:tcPr>
            <w:tcW w:w="5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CB2D0" w14:textId="77777777" w:rsidR="00176495" w:rsidRPr="0099549E" w:rsidRDefault="00176495" w:rsidP="00894526">
            <w:pPr>
              <w:rPr>
                <w:sz w:val="20"/>
              </w:rPr>
            </w:pPr>
            <w:r w:rsidRPr="0099549E">
              <w:rPr>
                <w:sz w:val="20"/>
              </w:rPr>
              <w:t>Stillbirth (unknown timing) recoded to stillbirth (intrapartum)</w:t>
            </w:r>
          </w:p>
        </w:tc>
      </w:tr>
      <w:tr w:rsidR="00176495" w:rsidRPr="0099549E" w14:paraId="51D85004" w14:textId="77777777" w:rsidTr="0089452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03BB8" w14:textId="77777777" w:rsidR="00176495" w:rsidRPr="0099549E" w:rsidRDefault="00176495" w:rsidP="00894526">
            <w:pPr>
              <w:rPr>
                <w:sz w:val="20"/>
              </w:rPr>
            </w:pPr>
            <w:r w:rsidRPr="0099549E">
              <w:rPr>
                <w:sz w:val="20"/>
              </w:rPr>
              <w:t>O62.4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FE833" w14:textId="77777777" w:rsidR="00176495" w:rsidRPr="0099549E" w:rsidRDefault="00176495" w:rsidP="00894526">
            <w:pPr>
              <w:rPr>
                <w:sz w:val="20"/>
              </w:rPr>
            </w:pPr>
            <w:r w:rsidRPr="0099549E">
              <w:rPr>
                <w:sz w:val="20"/>
              </w:rPr>
              <w:t>Hypertonic, incoordinate, and prolonged uterine contractions</w:t>
            </w:r>
          </w:p>
        </w:tc>
        <w:tc>
          <w:tcPr>
            <w:tcW w:w="5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BA4A7" w14:textId="77777777" w:rsidR="00176495" w:rsidRPr="0099549E" w:rsidRDefault="00176495" w:rsidP="00894526">
            <w:pPr>
              <w:rPr>
                <w:sz w:val="20"/>
              </w:rPr>
            </w:pPr>
            <w:r w:rsidRPr="0099549E">
              <w:rPr>
                <w:sz w:val="20"/>
              </w:rPr>
              <w:t>Stillbirth (unknown timing) recoded to stillbirth (intrapartum)</w:t>
            </w:r>
          </w:p>
        </w:tc>
      </w:tr>
      <w:tr w:rsidR="00176495" w:rsidRPr="0099549E" w14:paraId="6E37C5DE" w14:textId="77777777" w:rsidTr="0089452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28FE1" w14:textId="77777777" w:rsidR="00176495" w:rsidRPr="0099549E" w:rsidRDefault="00176495" w:rsidP="00894526">
            <w:pPr>
              <w:rPr>
                <w:sz w:val="20"/>
              </w:rPr>
            </w:pPr>
            <w:r w:rsidRPr="0099549E">
              <w:rPr>
                <w:sz w:val="20"/>
              </w:rPr>
              <w:t>E87.2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69032" w14:textId="77777777" w:rsidR="00176495" w:rsidRPr="0099549E" w:rsidRDefault="00176495" w:rsidP="00894526">
            <w:pPr>
              <w:rPr>
                <w:sz w:val="20"/>
              </w:rPr>
            </w:pPr>
            <w:r w:rsidRPr="0099549E">
              <w:rPr>
                <w:sz w:val="20"/>
              </w:rPr>
              <w:t>Acidosis</w:t>
            </w:r>
          </w:p>
        </w:tc>
        <w:tc>
          <w:tcPr>
            <w:tcW w:w="5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67F8A" w14:textId="77777777" w:rsidR="00176495" w:rsidRPr="0099549E" w:rsidRDefault="00176495" w:rsidP="00894526">
            <w:pPr>
              <w:rPr>
                <w:sz w:val="20"/>
              </w:rPr>
            </w:pPr>
            <w:r w:rsidRPr="0099549E">
              <w:rPr>
                <w:sz w:val="20"/>
              </w:rPr>
              <w:t>Stillbirth (unknown timing) recoded to stillbirth (intrapartum)</w:t>
            </w:r>
          </w:p>
        </w:tc>
      </w:tr>
      <w:tr w:rsidR="00176495" w:rsidRPr="0099549E" w14:paraId="6F086236" w14:textId="77777777" w:rsidTr="0089452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ED5B3" w14:textId="77777777" w:rsidR="00176495" w:rsidRPr="0099549E" w:rsidRDefault="00176495" w:rsidP="00894526">
            <w:pPr>
              <w:rPr>
                <w:sz w:val="20"/>
              </w:rPr>
            </w:pPr>
            <w:r w:rsidRPr="0099549E">
              <w:rPr>
                <w:sz w:val="20"/>
              </w:rPr>
              <w:t>O62.8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91E34" w14:textId="77777777" w:rsidR="00176495" w:rsidRPr="0099549E" w:rsidRDefault="00176495" w:rsidP="00894526">
            <w:pPr>
              <w:rPr>
                <w:color w:val="000000"/>
                <w:sz w:val="20"/>
              </w:rPr>
            </w:pPr>
            <w:r w:rsidRPr="0099549E">
              <w:rPr>
                <w:sz w:val="20"/>
              </w:rPr>
              <w:t xml:space="preserve">Other abnormalities of forces of </w:t>
            </w:r>
            <w:r w:rsidRPr="0099549E">
              <w:rPr>
                <w:sz w:val="20"/>
                <w:szCs w:val="20"/>
              </w:rPr>
              <w:t>labour</w:t>
            </w:r>
          </w:p>
        </w:tc>
        <w:tc>
          <w:tcPr>
            <w:tcW w:w="5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87334" w14:textId="77777777" w:rsidR="00176495" w:rsidRPr="0099549E" w:rsidRDefault="00176495" w:rsidP="00894526">
            <w:pPr>
              <w:rPr>
                <w:color w:val="000000"/>
                <w:sz w:val="20"/>
              </w:rPr>
            </w:pPr>
            <w:r w:rsidRPr="0099549E">
              <w:rPr>
                <w:color w:val="000000"/>
                <w:sz w:val="20"/>
              </w:rPr>
              <w:t>Stillbirth (unknown timing) recoded to stillbirth (intrapartum)</w:t>
            </w:r>
          </w:p>
        </w:tc>
      </w:tr>
      <w:tr w:rsidR="00176495" w:rsidRPr="0099549E" w14:paraId="2AE81165" w14:textId="77777777" w:rsidTr="0089452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CA708" w14:textId="77777777" w:rsidR="00176495" w:rsidRPr="0099549E" w:rsidRDefault="00176495" w:rsidP="00894526">
            <w:pPr>
              <w:rPr>
                <w:sz w:val="20"/>
              </w:rPr>
            </w:pPr>
            <w:r w:rsidRPr="0099549E">
              <w:rPr>
                <w:sz w:val="20"/>
              </w:rPr>
              <w:t>O68.3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0A9AA" w14:textId="77777777" w:rsidR="00176495" w:rsidRPr="0099549E" w:rsidRDefault="00176495" w:rsidP="00894526">
            <w:pPr>
              <w:rPr>
                <w:sz w:val="20"/>
              </w:rPr>
            </w:pPr>
            <w:r w:rsidRPr="0099549E">
              <w:rPr>
                <w:sz w:val="20"/>
              </w:rPr>
              <w:t xml:space="preserve">Labour and delivery complicated by biochemical evidence of </w:t>
            </w:r>
            <w:proofErr w:type="spellStart"/>
            <w:r w:rsidRPr="0099549E">
              <w:rPr>
                <w:sz w:val="20"/>
              </w:rPr>
              <w:t>fetal</w:t>
            </w:r>
            <w:proofErr w:type="spellEnd"/>
            <w:r w:rsidRPr="0099549E">
              <w:rPr>
                <w:sz w:val="20"/>
              </w:rPr>
              <w:t xml:space="preserve"> stress</w:t>
            </w:r>
          </w:p>
        </w:tc>
        <w:tc>
          <w:tcPr>
            <w:tcW w:w="5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98460" w14:textId="77777777" w:rsidR="00176495" w:rsidRPr="0099549E" w:rsidRDefault="00176495" w:rsidP="00894526">
            <w:pPr>
              <w:rPr>
                <w:sz w:val="20"/>
              </w:rPr>
            </w:pPr>
            <w:r w:rsidRPr="0099549E">
              <w:rPr>
                <w:sz w:val="20"/>
              </w:rPr>
              <w:t>Stillbirth (unknown timing) recoded to stillbirth (intrapartum)</w:t>
            </w:r>
          </w:p>
        </w:tc>
      </w:tr>
      <w:tr w:rsidR="00176495" w:rsidRPr="0099549E" w14:paraId="19AF094C" w14:textId="77777777" w:rsidTr="00894526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02437" w14:textId="77777777" w:rsidR="00176495" w:rsidRPr="0099549E" w:rsidRDefault="00176495" w:rsidP="00894526">
            <w:pPr>
              <w:rPr>
                <w:sz w:val="20"/>
              </w:rPr>
            </w:pPr>
            <w:r w:rsidRPr="0099549E">
              <w:rPr>
                <w:sz w:val="20"/>
              </w:rPr>
              <w:t>O64.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A1843" w14:textId="77777777" w:rsidR="00176495" w:rsidRPr="0099549E" w:rsidRDefault="00176495" w:rsidP="00894526">
            <w:pPr>
              <w:rPr>
                <w:sz w:val="20"/>
              </w:rPr>
            </w:pPr>
            <w:r w:rsidRPr="0099549E">
              <w:rPr>
                <w:sz w:val="20"/>
              </w:rPr>
              <w:t xml:space="preserve">Obstructed </w:t>
            </w:r>
            <w:r w:rsidRPr="0099549E">
              <w:rPr>
                <w:sz w:val="20"/>
                <w:szCs w:val="20"/>
              </w:rPr>
              <w:t>labour</w:t>
            </w:r>
            <w:r w:rsidRPr="0099549E">
              <w:rPr>
                <w:sz w:val="20"/>
              </w:rPr>
              <w:t xml:space="preserve"> due to breech presentation, not applicable or unspecified</w:t>
            </w:r>
          </w:p>
        </w:tc>
        <w:tc>
          <w:tcPr>
            <w:tcW w:w="5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1AAB6" w14:textId="77777777" w:rsidR="00176495" w:rsidRPr="0099549E" w:rsidRDefault="00176495" w:rsidP="00894526">
            <w:pPr>
              <w:rPr>
                <w:sz w:val="20"/>
              </w:rPr>
            </w:pPr>
            <w:r w:rsidRPr="0099549E">
              <w:rPr>
                <w:sz w:val="20"/>
              </w:rPr>
              <w:t>Stillbirth (unknown timing) recoded to stillbirth (intrapartum)</w:t>
            </w:r>
          </w:p>
        </w:tc>
      </w:tr>
    </w:tbl>
    <w:p w14:paraId="7211E675" w14:textId="77777777" w:rsidR="00B6095B" w:rsidRDefault="00B6095B" w:rsidP="00894526"/>
    <w:sectPr w:rsidR="00B6095B" w:rsidSect="00A3097B">
      <w:footerReference w:type="default" r:id="rId6"/>
      <w:pgSz w:w="11906" w:h="16838"/>
      <w:pgMar w:top="1440" w:right="1440" w:bottom="1436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01E9E6" w14:textId="77777777" w:rsidR="00FF00A2" w:rsidRDefault="00FF00A2">
      <w:r>
        <w:separator/>
      </w:r>
    </w:p>
  </w:endnote>
  <w:endnote w:type="continuationSeparator" w:id="0">
    <w:p w14:paraId="4FACE258" w14:textId="77777777" w:rsidR="00FF00A2" w:rsidRDefault="00FF00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740906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568CA8" w14:textId="77777777" w:rsidR="00166E67" w:rsidRDefault="00000000">
        <w:pPr>
          <w:pStyle w:val="Footer"/>
          <w:jc w:val="center"/>
        </w:pPr>
        <w:r>
          <w:t xml:space="preserve">Page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2</w:t>
        </w:r>
        <w:r>
          <w:rPr>
            <w:noProof/>
          </w:rPr>
          <w:fldChar w:fldCharType="end"/>
        </w:r>
      </w:p>
    </w:sdtContent>
  </w:sdt>
  <w:p w14:paraId="0D5ED71C" w14:textId="77777777" w:rsidR="00166E67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55B380" w14:textId="77777777" w:rsidR="00FF00A2" w:rsidRDefault="00FF00A2">
      <w:r>
        <w:separator/>
      </w:r>
    </w:p>
  </w:footnote>
  <w:footnote w:type="continuationSeparator" w:id="0">
    <w:p w14:paraId="0ACF2414" w14:textId="77777777" w:rsidR="00FF00A2" w:rsidRDefault="00FF00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495"/>
    <w:rsid w:val="000203B5"/>
    <w:rsid w:val="00021BE8"/>
    <w:rsid w:val="00060C41"/>
    <w:rsid w:val="000648CA"/>
    <w:rsid w:val="00066F75"/>
    <w:rsid w:val="00072A8B"/>
    <w:rsid w:val="00081B9D"/>
    <w:rsid w:val="000829BE"/>
    <w:rsid w:val="0009701C"/>
    <w:rsid w:val="000A0A1A"/>
    <w:rsid w:val="000A2282"/>
    <w:rsid w:val="000A34D5"/>
    <w:rsid w:val="000B11DD"/>
    <w:rsid w:val="000C2FD2"/>
    <w:rsid w:val="000C7B3A"/>
    <w:rsid w:val="000D4F63"/>
    <w:rsid w:val="000D6648"/>
    <w:rsid w:val="000E1B1C"/>
    <w:rsid w:val="000F71F4"/>
    <w:rsid w:val="00100CE2"/>
    <w:rsid w:val="001256E5"/>
    <w:rsid w:val="00136086"/>
    <w:rsid w:val="00137141"/>
    <w:rsid w:val="00137B01"/>
    <w:rsid w:val="001455D2"/>
    <w:rsid w:val="00150641"/>
    <w:rsid w:val="00164866"/>
    <w:rsid w:val="00167BCB"/>
    <w:rsid w:val="00176495"/>
    <w:rsid w:val="00177524"/>
    <w:rsid w:val="00194BCC"/>
    <w:rsid w:val="001A1346"/>
    <w:rsid w:val="001A1491"/>
    <w:rsid w:val="001B1F0E"/>
    <w:rsid w:val="001C2643"/>
    <w:rsid w:val="001C396C"/>
    <w:rsid w:val="001D2497"/>
    <w:rsid w:val="001D5A6D"/>
    <w:rsid w:val="001E4B78"/>
    <w:rsid w:val="001F2A65"/>
    <w:rsid w:val="001F5A9C"/>
    <w:rsid w:val="00211F1B"/>
    <w:rsid w:val="002139B2"/>
    <w:rsid w:val="00215226"/>
    <w:rsid w:val="002227E6"/>
    <w:rsid w:val="00226295"/>
    <w:rsid w:val="002307BD"/>
    <w:rsid w:val="00230D73"/>
    <w:rsid w:val="00230E00"/>
    <w:rsid w:val="00233EA7"/>
    <w:rsid w:val="00253B3E"/>
    <w:rsid w:val="002549FD"/>
    <w:rsid w:val="0026012D"/>
    <w:rsid w:val="00266D29"/>
    <w:rsid w:val="00283B66"/>
    <w:rsid w:val="00284A10"/>
    <w:rsid w:val="00293376"/>
    <w:rsid w:val="002B041D"/>
    <w:rsid w:val="002B6AEC"/>
    <w:rsid w:val="002B6DBA"/>
    <w:rsid w:val="002C403D"/>
    <w:rsid w:val="002D3F0C"/>
    <w:rsid w:val="002E1B2A"/>
    <w:rsid w:val="002E5785"/>
    <w:rsid w:val="00300340"/>
    <w:rsid w:val="003024CA"/>
    <w:rsid w:val="00305DB5"/>
    <w:rsid w:val="00307026"/>
    <w:rsid w:val="00321546"/>
    <w:rsid w:val="0035254E"/>
    <w:rsid w:val="00361FF8"/>
    <w:rsid w:val="003620C8"/>
    <w:rsid w:val="00365434"/>
    <w:rsid w:val="0038050F"/>
    <w:rsid w:val="00381EF7"/>
    <w:rsid w:val="00394082"/>
    <w:rsid w:val="00397F6A"/>
    <w:rsid w:val="003B14B9"/>
    <w:rsid w:val="003B20BA"/>
    <w:rsid w:val="003C234F"/>
    <w:rsid w:val="003D1B01"/>
    <w:rsid w:val="003F2245"/>
    <w:rsid w:val="004020C6"/>
    <w:rsid w:val="00402353"/>
    <w:rsid w:val="004164BF"/>
    <w:rsid w:val="00433D3C"/>
    <w:rsid w:val="004347BF"/>
    <w:rsid w:val="00437018"/>
    <w:rsid w:val="00451C02"/>
    <w:rsid w:val="004634C9"/>
    <w:rsid w:val="00487EF5"/>
    <w:rsid w:val="004907CB"/>
    <w:rsid w:val="004A09D1"/>
    <w:rsid w:val="004B5DBC"/>
    <w:rsid w:val="004C0545"/>
    <w:rsid w:val="004C0838"/>
    <w:rsid w:val="004C47A0"/>
    <w:rsid w:val="004D2E7A"/>
    <w:rsid w:val="004E3B11"/>
    <w:rsid w:val="004E5B39"/>
    <w:rsid w:val="004F4791"/>
    <w:rsid w:val="004F5780"/>
    <w:rsid w:val="005017C2"/>
    <w:rsid w:val="00503947"/>
    <w:rsid w:val="00505EA8"/>
    <w:rsid w:val="00507557"/>
    <w:rsid w:val="00515542"/>
    <w:rsid w:val="005178A4"/>
    <w:rsid w:val="00524097"/>
    <w:rsid w:val="005274CC"/>
    <w:rsid w:val="00531A18"/>
    <w:rsid w:val="0053282D"/>
    <w:rsid w:val="005409FC"/>
    <w:rsid w:val="00543A4C"/>
    <w:rsid w:val="0054435F"/>
    <w:rsid w:val="00547088"/>
    <w:rsid w:val="00552986"/>
    <w:rsid w:val="00572279"/>
    <w:rsid w:val="0057259A"/>
    <w:rsid w:val="00577A82"/>
    <w:rsid w:val="005A0064"/>
    <w:rsid w:val="005A3352"/>
    <w:rsid w:val="005A6F79"/>
    <w:rsid w:val="005B34DF"/>
    <w:rsid w:val="005B46D5"/>
    <w:rsid w:val="005C6E23"/>
    <w:rsid w:val="005C73F7"/>
    <w:rsid w:val="005C74F9"/>
    <w:rsid w:val="005D0B52"/>
    <w:rsid w:val="005D643E"/>
    <w:rsid w:val="005D790B"/>
    <w:rsid w:val="005E0781"/>
    <w:rsid w:val="005E20A4"/>
    <w:rsid w:val="005E4242"/>
    <w:rsid w:val="005F0C4D"/>
    <w:rsid w:val="005F3143"/>
    <w:rsid w:val="005F711B"/>
    <w:rsid w:val="00602FF7"/>
    <w:rsid w:val="00604C3C"/>
    <w:rsid w:val="006061B9"/>
    <w:rsid w:val="006177F9"/>
    <w:rsid w:val="00623A31"/>
    <w:rsid w:val="006240F5"/>
    <w:rsid w:val="0063127A"/>
    <w:rsid w:val="006433F8"/>
    <w:rsid w:val="00662070"/>
    <w:rsid w:val="00667420"/>
    <w:rsid w:val="00670799"/>
    <w:rsid w:val="00691095"/>
    <w:rsid w:val="00695DCF"/>
    <w:rsid w:val="006A446C"/>
    <w:rsid w:val="006B4FAA"/>
    <w:rsid w:val="006F213E"/>
    <w:rsid w:val="00712E4B"/>
    <w:rsid w:val="00727576"/>
    <w:rsid w:val="00727A5A"/>
    <w:rsid w:val="00737F54"/>
    <w:rsid w:val="00742858"/>
    <w:rsid w:val="00753EDB"/>
    <w:rsid w:val="007545C2"/>
    <w:rsid w:val="00757A68"/>
    <w:rsid w:val="007826B6"/>
    <w:rsid w:val="00786585"/>
    <w:rsid w:val="007874A5"/>
    <w:rsid w:val="00791DD6"/>
    <w:rsid w:val="00793AEE"/>
    <w:rsid w:val="007975F7"/>
    <w:rsid w:val="007A31BE"/>
    <w:rsid w:val="007A56C3"/>
    <w:rsid w:val="007D1836"/>
    <w:rsid w:val="007F041B"/>
    <w:rsid w:val="007F5D58"/>
    <w:rsid w:val="007F6A51"/>
    <w:rsid w:val="007F799C"/>
    <w:rsid w:val="00806772"/>
    <w:rsid w:val="008257A5"/>
    <w:rsid w:val="00825E8F"/>
    <w:rsid w:val="00842E4E"/>
    <w:rsid w:val="008456FA"/>
    <w:rsid w:val="008545E4"/>
    <w:rsid w:val="00870C9C"/>
    <w:rsid w:val="0087531E"/>
    <w:rsid w:val="00893BE7"/>
    <w:rsid w:val="00893BFF"/>
    <w:rsid w:val="00894526"/>
    <w:rsid w:val="008956AA"/>
    <w:rsid w:val="008972AC"/>
    <w:rsid w:val="008A36EE"/>
    <w:rsid w:val="008A4E80"/>
    <w:rsid w:val="008A5CE0"/>
    <w:rsid w:val="008B4B10"/>
    <w:rsid w:val="008C6EAB"/>
    <w:rsid w:val="008D4137"/>
    <w:rsid w:val="008D7437"/>
    <w:rsid w:val="008E2BA8"/>
    <w:rsid w:val="008E3202"/>
    <w:rsid w:val="00902F79"/>
    <w:rsid w:val="00906A71"/>
    <w:rsid w:val="00911090"/>
    <w:rsid w:val="009214AF"/>
    <w:rsid w:val="00926F16"/>
    <w:rsid w:val="00930D14"/>
    <w:rsid w:val="009327A6"/>
    <w:rsid w:val="00943098"/>
    <w:rsid w:val="00944617"/>
    <w:rsid w:val="00951279"/>
    <w:rsid w:val="00963459"/>
    <w:rsid w:val="009826F5"/>
    <w:rsid w:val="00983F2B"/>
    <w:rsid w:val="009A00FB"/>
    <w:rsid w:val="009C2469"/>
    <w:rsid w:val="009E1F65"/>
    <w:rsid w:val="009E2535"/>
    <w:rsid w:val="009E4E2B"/>
    <w:rsid w:val="009E501B"/>
    <w:rsid w:val="009F00BA"/>
    <w:rsid w:val="009F1D22"/>
    <w:rsid w:val="009F3189"/>
    <w:rsid w:val="009F3FF7"/>
    <w:rsid w:val="009F6ED0"/>
    <w:rsid w:val="00A010E4"/>
    <w:rsid w:val="00A04223"/>
    <w:rsid w:val="00A40B17"/>
    <w:rsid w:val="00A44C51"/>
    <w:rsid w:val="00A4527E"/>
    <w:rsid w:val="00A506E0"/>
    <w:rsid w:val="00A50E3C"/>
    <w:rsid w:val="00A53B3A"/>
    <w:rsid w:val="00A614A8"/>
    <w:rsid w:val="00A6442B"/>
    <w:rsid w:val="00A648BA"/>
    <w:rsid w:val="00A65FE3"/>
    <w:rsid w:val="00A77FA9"/>
    <w:rsid w:val="00A80363"/>
    <w:rsid w:val="00A903B5"/>
    <w:rsid w:val="00A94BEA"/>
    <w:rsid w:val="00A95F19"/>
    <w:rsid w:val="00AB193F"/>
    <w:rsid w:val="00AB2BF7"/>
    <w:rsid w:val="00AB527C"/>
    <w:rsid w:val="00AB7827"/>
    <w:rsid w:val="00AC640B"/>
    <w:rsid w:val="00AC70A0"/>
    <w:rsid w:val="00AD21C3"/>
    <w:rsid w:val="00AD67F8"/>
    <w:rsid w:val="00AF00A4"/>
    <w:rsid w:val="00AF6105"/>
    <w:rsid w:val="00B026D6"/>
    <w:rsid w:val="00B24001"/>
    <w:rsid w:val="00B30E6E"/>
    <w:rsid w:val="00B429E1"/>
    <w:rsid w:val="00B47FC6"/>
    <w:rsid w:val="00B536BF"/>
    <w:rsid w:val="00B56DE1"/>
    <w:rsid w:val="00B6095B"/>
    <w:rsid w:val="00B669B2"/>
    <w:rsid w:val="00B922E0"/>
    <w:rsid w:val="00BA31BE"/>
    <w:rsid w:val="00BB37D8"/>
    <w:rsid w:val="00BB79F3"/>
    <w:rsid w:val="00BC2B6C"/>
    <w:rsid w:val="00BC58D2"/>
    <w:rsid w:val="00BE1112"/>
    <w:rsid w:val="00BF0F71"/>
    <w:rsid w:val="00BF3476"/>
    <w:rsid w:val="00C04DEB"/>
    <w:rsid w:val="00C079A9"/>
    <w:rsid w:val="00C1022F"/>
    <w:rsid w:val="00C153AC"/>
    <w:rsid w:val="00C220C8"/>
    <w:rsid w:val="00C30B52"/>
    <w:rsid w:val="00C70DC9"/>
    <w:rsid w:val="00C728CF"/>
    <w:rsid w:val="00C73C90"/>
    <w:rsid w:val="00C84114"/>
    <w:rsid w:val="00C93075"/>
    <w:rsid w:val="00C949D0"/>
    <w:rsid w:val="00C965B4"/>
    <w:rsid w:val="00C96E63"/>
    <w:rsid w:val="00CB08BD"/>
    <w:rsid w:val="00CB1088"/>
    <w:rsid w:val="00CB57CA"/>
    <w:rsid w:val="00CC50AF"/>
    <w:rsid w:val="00CD04C0"/>
    <w:rsid w:val="00CE129B"/>
    <w:rsid w:val="00CE54D9"/>
    <w:rsid w:val="00CE6F8F"/>
    <w:rsid w:val="00CE759C"/>
    <w:rsid w:val="00CF0543"/>
    <w:rsid w:val="00CF2B9F"/>
    <w:rsid w:val="00D003CA"/>
    <w:rsid w:val="00D01668"/>
    <w:rsid w:val="00D052EF"/>
    <w:rsid w:val="00D07BEC"/>
    <w:rsid w:val="00D215C2"/>
    <w:rsid w:val="00D23AEA"/>
    <w:rsid w:val="00D65895"/>
    <w:rsid w:val="00D6610C"/>
    <w:rsid w:val="00D744C6"/>
    <w:rsid w:val="00D91F49"/>
    <w:rsid w:val="00DA2794"/>
    <w:rsid w:val="00DA5A0E"/>
    <w:rsid w:val="00DB3040"/>
    <w:rsid w:val="00DB3F54"/>
    <w:rsid w:val="00DB6FDC"/>
    <w:rsid w:val="00DC7981"/>
    <w:rsid w:val="00DE5081"/>
    <w:rsid w:val="00E11558"/>
    <w:rsid w:val="00E23D11"/>
    <w:rsid w:val="00E27C5B"/>
    <w:rsid w:val="00E27CCA"/>
    <w:rsid w:val="00E33B59"/>
    <w:rsid w:val="00E52454"/>
    <w:rsid w:val="00E53998"/>
    <w:rsid w:val="00E56C0E"/>
    <w:rsid w:val="00E6651A"/>
    <w:rsid w:val="00E75618"/>
    <w:rsid w:val="00E77C17"/>
    <w:rsid w:val="00E922C6"/>
    <w:rsid w:val="00E94F7D"/>
    <w:rsid w:val="00E97C0F"/>
    <w:rsid w:val="00EA333F"/>
    <w:rsid w:val="00EA6EEA"/>
    <w:rsid w:val="00EC0659"/>
    <w:rsid w:val="00EC7A85"/>
    <w:rsid w:val="00ED5ADE"/>
    <w:rsid w:val="00EE004F"/>
    <w:rsid w:val="00EE1977"/>
    <w:rsid w:val="00F13632"/>
    <w:rsid w:val="00F16E13"/>
    <w:rsid w:val="00F45B45"/>
    <w:rsid w:val="00F50DEA"/>
    <w:rsid w:val="00F55AA9"/>
    <w:rsid w:val="00F616B8"/>
    <w:rsid w:val="00F80379"/>
    <w:rsid w:val="00F950A8"/>
    <w:rsid w:val="00F96064"/>
    <w:rsid w:val="00F967E7"/>
    <w:rsid w:val="00FA399C"/>
    <w:rsid w:val="00FC2E46"/>
    <w:rsid w:val="00FD0112"/>
    <w:rsid w:val="00FD0A91"/>
    <w:rsid w:val="00FD6807"/>
    <w:rsid w:val="00FF00A2"/>
    <w:rsid w:val="00FF310D"/>
    <w:rsid w:val="00FF3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483B23"/>
  <w15:chartTrackingRefBased/>
  <w15:docId w15:val="{C2069D77-6C39-6A43-9F03-F109C79F3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6495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76495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76495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176495"/>
  </w:style>
  <w:style w:type="paragraph" w:customStyle="1" w:styleId="xmsonormal">
    <w:name w:val="x_msonormal"/>
    <w:basedOn w:val="Normal"/>
    <w:rsid w:val="00D6610C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D661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61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8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8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0</Words>
  <Characters>3459</Characters>
  <Application>Microsoft Office Word</Application>
  <DocSecurity>0</DocSecurity>
  <Lines>230</Lines>
  <Paragraphs>2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pek Gurol-Urganci</dc:creator>
  <cp:keywords/>
  <dc:description/>
  <cp:lastModifiedBy>Ipek Urganci</cp:lastModifiedBy>
  <cp:revision>2</cp:revision>
  <dcterms:created xsi:type="dcterms:W3CDTF">2023-06-23T15:47:00Z</dcterms:created>
  <dcterms:modified xsi:type="dcterms:W3CDTF">2023-06-23T15:47:00Z</dcterms:modified>
</cp:coreProperties>
</file>